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C19F2" w14:textId="7C9C1DF8" w:rsidR="00D1080B" w:rsidRPr="00CA5293" w:rsidRDefault="000F46A8">
      <w:pPr>
        <w:wordWrap/>
        <w:spacing w:line="480" w:lineRule="auto"/>
        <w:jc w:val="left"/>
        <w:rPr>
          <w:rFonts w:ascii="Times New Roman" w:hAnsi="Times New Roman"/>
          <w:bCs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Supplementary </w:t>
      </w:r>
      <w:r w:rsidRPr="00195884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 w:hint="eastAsia"/>
          <w:sz w:val="22"/>
        </w:rPr>
        <w:t>2</w:t>
      </w:r>
      <w:r w:rsidR="002B24E4" w:rsidRPr="00CA5293">
        <w:rPr>
          <w:rFonts w:ascii="Times New Roman" w:hAnsi="Times New Roman"/>
          <w:bCs/>
          <w:sz w:val="22"/>
        </w:rPr>
        <w:t>. Brain Magnetic Resonance Imaging.</w:t>
      </w:r>
    </w:p>
    <w:tbl>
      <w:tblPr>
        <w:tblW w:w="927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2"/>
        <w:gridCol w:w="956"/>
        <w:gridCol w:w="1695"/>
        <w:gridCol w:w="2260"/>
        <w:gridCol w:w="1893"/>
        <w:gridCol w:w="1276"/>
      </w:tblGrid>
      <w:tr w:rsidR="00CA5293" w:rsidRPr="00CA5293" w14:paraId="6C57D279" w14:textId="77777777">
        <w:trPr>
          <w:trHeight w:val="647"/>
        </w:trPr>
        <w:tc>
          <w:tcPr>
            <w:tcW w:w="11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94C413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Group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D6EAED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Patient number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A35B86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Onset</w:t>
            </w: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 xml:space="preserve"> to M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I/</w:t>
            </w: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Onset to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 Intervention</w:t>
            </w: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 xml:space="preserve"> (days)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EF587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Brain MRI*</w:t>
            </w:r>
          </w:p>
        </w:tc>
        <w:tc>
          <w:tcPr>
            <w:tcW w:w="18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210D3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MRI Findin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05D8B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Baseline </w:t>
            </w: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F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C/ FIM total score</w:t>
            </w:r>
          </w:p>
        </w:tc>
      </w:tr>
      <w:tr w:rsidR="00CA5293" w:rsidRPr="00CA5293" w14:paraId="3CF93649" w14:textId="77777777">
        <w:trPr>
          <w:trHeight w:val="1579"/>
        </w:trPr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0325EA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UCB+EPO grou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66C9E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9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D5D299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1/71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2742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053FC525" wp14:editId="7A7AE0D9">
                  <wp:extent cx="1076325" cy="1076325"/>
                  <wp:effectExtent l="0" t="0" r="0" b="0"/>
                  <wp:docPr id="1040" name="shape1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0FFE41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Cerebral infarction in Rt. periventricular WM, corona radiata to B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DF6A2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2/89</w:t>
            </w:r>
          </w:p>
        </w:tc>
      </w:tr>
      <w:tr w:rsidR="00CA5293" w:rsidRPr="00CA5293" w14:paraId="756A7181" w14:textId="77777777">
        <w:trPr>
          <w:trHeight w:val="367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4649D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0B4A99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6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D9BA9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21/80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77B4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5710DED0" wp14:editId="3D40C6AD">
                  <wp:extent cx="1076325" cy="1076325"/>
                  <wp:effectExtent l="0" t="0" r="0" b="0"/>
                  <wp:docPr id="1041" name="shape1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A0755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Subacute hemorrhage in Lt. periventricular WM - BG - temporal lob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C310D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60</w:t>
            </w:r>
          </w:p>
        </w:tc>
      </w:tr>
      <w:tr w:rsidR="00CA5293" w:rsidRPr="00CA5293" w14:paraId="3D7822BD" w14:textId="77777777">
        <w:trPr>
          <w:trHeight w:val="367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15ACD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55248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9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67B99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/64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6DE0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7912B103" wp14:editId="5D1DBBF2">
                  <wp:extent cx="1076325" cy="1076325"/>
                  <wp:effectExtent l="0" t="0" r="0" b="0"/>
                  <wp:docPr id="1042" name="shape1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AC13B3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cute small infarct in Lt. B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088F8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4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116</w:t>
            </w:r>
          </w:p>
        </w:tc>
      </w:tr>
      <w:tr w:rsidR="00CA5293" w:rsidRPr="00CA5293" w14:paraId="1F4981AA" w14:textId="77777777">
        <w:trPr>
          <w:trHeight w:val="420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97291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50D109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14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41A07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01/10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5862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58C0167E" wp14:editId="5C2BC8F9">
                  <wp:extent cx="1076325" cy="1076325"/>
                  <wp:effectExtent l="0" t="0" r="0" b="0"/>
                  <wp:docPr id="1043" name="shape1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E8D50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Subacute ICH in Lt. BG and centrum </w:t>
            </w:r>
            <w:proofErr w:type="spellStart"/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semiovale</w:t>
            </w:r>
            <w:proofErr w:type="spellEnd"/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41F46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79</w:t>
            </w:r>
          </w:p>
        </w:tc>
      </w:tr>
      <w:tr w:rsidR="00CA5293" w:rsidRPr="00CA5293" w14:paraId="624A043E" w14:textId="77777777">
        <w:trPr>
          <w:trHeight w:val="150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0085C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64D94B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15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4E8AB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56/59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C79B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16C9D333" wp14:editId="57B7FDBA">
                  <wp:extent cx="1076325" cy="1076325"/>
                  <wp:effectExtent l="0" t="0" r="0" b="0"/>
                  <wp:docPr id="1044" name="shape1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645C57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cute infarction in the Rt. corpus callosum, recent infarction in the Rt. BG and deep W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B4F5E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51</w:t>
            </w:r>
          </w:p>
        </w:tc>
      </w:tr>
      <w:tr w:rsidR="00CA5293" w:rsidRPr="00CA5293" w14:paraId="681893E4" w14:textId="77777777">
        <w:trPr>
          <w:trHeight w:val="367"/>
        </w:trPr>
        <w:tc>
          <w:tcPr>
            <w:tcW w:w="11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C91A54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lastRenderedPageBreak/>
              <w:t>UCB grou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A7D633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53FC1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35/1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AC04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488DBD3C" wp14:editId="00A17986">
                  <wp:extent cx="1076325" cy="1076325"/>
                  <wp:effectExtent l="0" t="0" r="0" b="0"/>
                  <wp:docPr id="1045" name="shape1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DAFD11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Occlusion in Rt. MCA proximal M1, Subacute hematoma in Rt. B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F5430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41</w:t>
            </w:r>
          </w:p>
        </w:tc>
      </w:tr>
      <w:tr w:rsidR="00CA5293" w:rsidRPr="00CA5293" w14:paraId="4F86448A" w14:textId="77777777">
        <w:trPr>
          <w:trHeight w:val="367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E8EE3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7EC540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5FBDC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3/9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F2D3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4DBFAB2C" wp14:editId="4D16983E">
                  <wp:extent cx="1076325" cy="1076325"/>
                  <wp:effectExtent l="0" t="0" r="0" b="0"/>
                  <wp:docPr id="1046" name="shape1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F7769B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cute ICH in Lt. thalamus and posterior limb of 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200C5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73</w:t>
            </w:r>
          </w:p>
        </w:tc>
      </w:tr>
      <w:tr w:rsidR="00CA5293" w:rsidRPr="00CA5293" w14:paraId="3F5255E6" w14:textId="77777777">
        <w:trPr>
          <w:trHeight w:val="367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0414A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D5A7F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4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98D6B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50/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10DBB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76DB5EFB" wp14:editId="58D7C8EE">
                  <wp:extent cx="1076325" cy="1076325"/>
                  <wp:effectExtent l="0" t="0" r="0" b="0"/>
                  <wp:docPr id="1047" name="shape1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E28991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Subacute to chronic </w:t>
            </w:r>
            <w:proofErr w:type="spellStart"/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striatocapsular</w:t>
            </w:r>
            <w:proofErr w:type="spellEnd"/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 xml:space="preserve"> infarction in Rt. B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85351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2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83</w:t>
            </w:r>
          </w:p>
        </w:tc>
      </w:tr>
      <w:tr w:rsidR="00CA5293" w:rsidRPr="00CA5293" w14:paraId="5DECF8CF" w14:textId="77777777">
        <w:trPr>
          <w:trHeight w:val="367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62847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B340FD2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12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4FD7E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47/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BD45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69443524" wp14:editId="78B78862">
                  <wp:extent cx="1076325" cy="1076325"/>
                  <wp:effectExtent l="0" t="0" r="0" b="0"/>
                  <wp:docPr id="1048" name="shape1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AE431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Wide central WM old infarcts in Rt. hemisphere,</w:t>
            </w:r>
          </w:p>
          <w:p w14:paraId="2B5053E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several old lacunar infarcts in Rt. B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B04FAA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82</w:t>
            </w:r>
          </w:p>
        </w:tc>
      </w:tr>
      <w:tr w:rsidR="00CA5293" w:rsidRPr="00CA5293" w14:paraId="0DA6A51C" w14:textId="77777777">
        <w:trPr>
          <w:trHeight w:val="367"/>
        </w:trPr>
        <w:tc>
          <w:tcPr>
            <w:tcW w:w="11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2050C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958941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373F4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43/5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374B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33F7FD6E" wp14:editId="4BC2391B">
                  <wp:extent cx="1076325" cy="1076325"/>
                  <wp:effectExtent l="0" t="0" r="0" b="0"/>
                  <wp:docPr id="1049" name="shape1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E2155D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Subacute to chronic infarction in Lt. posterior limb of IC - B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E7E0C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2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88</w:t>
            </w:r>
          </w:p>
        </w:tc>
      </w:tr>
      <w:tr w:rsidR="00CA5293" w:rsidRPr="00CA5293" w14:paraId="5F30E0ED" w14:textId="77777777">
        <w:trPr>
          <w:trHeight w:val="367"/>
        </w:trPr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18D7D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Control grou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1D6DE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2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0E417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20/23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2201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751599F8" wp14:editId="58C0C524">
                  <wp:extent cx="1076325" cy="1076325"/>
                  <wp:effectExtent l="0" t="0" r="0" b="0"/>
                  <wp:docPr id="1050" name="shape1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C5CC2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Subacute hemorrhage in Rt. BG, Thalamus, Multiple old lacunar infarction in Lt. periventricular WM, bilateral BG, and Lt. p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34C33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3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87</w:t>
            </w:r>
          </w:p>
        </w:tc>
      </w:tr>
      <w:tr w:rsidR="00CA5293" w:rsidRPr="00CA5293" w14:paraId="66DAB607" w14:textId="77777777">
        <w:trPr>
          <w:trHeight w:val="367"/>
        </w:trPr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1D1CA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F4A2F9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7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107B6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29/7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B56E5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7657CE44" wp14:editId="2190FEE4">
                  <wp:extent cx="1076325" cy="1076325"/>
                  <wp:effectExtent l="0" t="0" r="0" b="0"/>
                  <wp:docPr id="1051" name="shape1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214A77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Subacute to chronic hemorrhage in BG - temporal lobe</w:t>
            </w:r>
          </w:p>
          <w:p w14:paraId="2E325E5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- SAH in Rt. parietal sulci, IV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5A28C3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0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34</w:t>
            </w:r>
          </w:p>
        </w:tc>
      </w:tr>
      <w:tr w:rsidR="00CA5293" w:rsidRPr="00CA5293" w14:paraId="63C57F00" w14:textId="77777777">
        <w:trPr>
          <w:trHeight w:val="367"/>
        </w:trPr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607AD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3E16F9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08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828B28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16/1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16A2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528F31CA" wp14:editId="5A75FEBA">
                  <wp:extent cx="1076325" cy="1076325"/>
                  <wp:effectExtent l="0" t="0" r="0" b="0"/>
                  <wp:docPr id="1052" name="shape1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5F328E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cute - subacute infarction with hemorrhagic transformation in Rt. frontotemporal lobes – Rt. B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73DBD6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95</w:t>
            </w:r>
          </w:p>
        </w:tc>
      </w:tr>
      <w:tr w:rsidR="00CA5293" w:rsidRPr="00CA5293" w14:paraId="6E141117" w14:textId="77777777">
        <w:trPr>
          <w:trHeight w:val="367"/>
        </w:trPr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6102C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FC7346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10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32847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0/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0F81D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7BBA186F" wp14:editId="2D48459F">
                  <wp:extent cx="1076325" cy="1076325"/>
                  <wp:effectExtent l="0" t="0" r="0" b="0"/>
                  <wp:docPr id="1053" name="shape1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70B486E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Approximately 1.7 cm subacute ICH in Rt. basal ganglia, Several old lacunar infarctions in bilateral periventricular WM and Lt. thalamus Several microblee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E659E9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43</w:t>
            </w:r>
          </w:p>
        </w:tc>
      </w:tr>
      <w:tr w:rsidR="00CA5293" w:rsidRPr="00CA5293" w14:paraId="69646700" w14:textId="77777777">
        <w:trPr>
          <w:trHeight w:val="367"/>
        </w:trPr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E08A35" w14:textId="77777777" w:rsidR="00D1080B" w:rsidRPr="00CA5293" w:rsidRDefault="00D1080B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B22C7A1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R13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51440F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101/138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C9B64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noProof/>
              </w:rPr>
              <w:drawing>
                <wp:inline distT="0" distB="0" distL="0" distR="0" wp14:anchorId="48A3C2CC" wp14:editId="4D74E460">
                  <wp:extent cx="1076325" cy="1076325"/>
                  <wp:effectExtent l="0" t="0" r="0" b="0"/>
                  <wp:docPr id="1054" name="shape1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이미지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325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30D1F7B0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Old ICH in Rt. thalamus and IC posterior lim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217E2CC" w14:textId="77777777" w:rsidR="00D1080B" w:rsidRPr="00CA5293" w:rsidRDefault="002B24E4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hAnsi="Times New Roman"/>
                <w:bCs/>
                <w:kern w:val="0"/>
                <w:sz w:val="22"/>
              </w:rPr>
            </w:pPr>
            <w:r w:rsidRPr="00CA5293">
              <w:rPr>
                <w:rFonts w:ascii="Times New Roman" w:hAnsi="Times New Roman" w:hint="eastAsia"/>
                <w:bCs/>
                <w:kern w:val="0"/>
                <w:sz w:val="22"/>
              </w:rPr>
              <w:t>2</w:t>
            </w:r>
            <w:r w:rsidRPr="00CA5293">
              <w:rPr>
                <w:rFonts w:ascii="Times New Roman" w:hAnsi="Times New Roman"/>
                <w:bCs/>
                <w:kern w:val="0"/>
                <w:sz w:val="22"/>
              </w:rPr>
              <w:t>/86</w:t>
            </w:r>
          </w:p>
        </w:tc>
      </w:tr>
    </w:tbl>
    <w:p w14:paraId="4BD0625D" w14:textId="77777777" w:rsidR="00D1080B" w:rsidRPr="00CA5293" w:rsidRDefault="002B24E4">
      <w:pPr>
        <w:wordWrap/>
        <w:spacing w:line="480" w:lineRule="auto"/>
        <w:jc w:val="left"/>
        <w:rPr>
          <w:rFonts w:ascii="Times New Roman" w:hAnsi="Times New Roman"/>
          <w:bCs/>
          <w:kern w:val="0"/>
          <w:sz w:val="22"/>
        </w:rPr>
      </w:pPr>
      <w:r w:rsidRPr="00CA5293">
        <w:rPr>
          <w:rFonts w:ascii="Times New Roman" w:hAnsi="Times New Roman"/>
          <w:bCs/>
          <w:kern w:val="0"/>
          <w:sz w:val="22"/>
        </w:rPr>
        <w:t>MRI was selected as the most visible image of the lesion among T2 flair imaging and diffusion tensor imaging.</w:t>
      </w:r>
    </w:p>
    <w:p w14:paraId="145A61D4" w14:textId="77777777" w:rsidR="00D1080B" w:rsidRPr="00CA5293" w:rsidRDefault="002B24E4">
      <w:pPr>
        <w:wordWrap/>
        <w:spacing w:line="480" w:lineRule="auto"/>
        <w:jc w:val="left"/>
        <w:rPr>
          <w:rFonts w:ascii="Times New Roman" w:eastAsia="맑은 고딕" w:hAnsi="Times New Roman" w:cs="Times New Roman"/>
          <w:bCs/>
          <w:kern w:val="0"/>
          <w:sz w:val="22"/>
        </w:rPr>
      </w:pPr>
      <w:r w:rsidRPr="00CA5293">
        <w:rPr>
          <w:rFonts w:ascii="Times New Roman" w:hAnsi="Times New Roman" w:hint="eastAsia"/>
          <w:bCs/>
          <w:kern w:val="0"/>
          <w:sz w:val="22"/>
        </w:rPr>
        <w:t>*</w:t>
      </w:r>
      <w:r w:rsidRPr="00CA5293">
        <w:rPr>
          <w:rFonts w:ascii="Times New Roman" w:hAnsi="Times New Roman"/>
          <w:bCs/>
          <w:kern w:val="0"/>
          <w:sz w:val="22"/>
        </w:rPr>
        <w:t xml:space="preserve"> Diffusion tensor imaging exist</w:t>
      </w:r>
    </w:p>
    <w:p w14:paraId="296B03F7" w14:textId="613BFA81" w:rsidR="007C4173" w:rsidRPr="00CA5293" w:rsidRDefault="002B24E4" w:rsidP="00391828">
      <w:pPr>
        <w:wordWrap/>
        <w:spacing w:line="480" w:lineRule="auto"/>
        <w:jc w:val="left"/>
        <w:rPr>
          <w:rFonts w:ascii="Times New Roman" w:hAnsi="Times New Roman"/>
          <w:bCs/>
          <w:sz w:val="22"/>
        </w:rPr>
      </w:pPr>
      <w:r w:rsidRPr="00CA5293">
        <w:rPr>
          <w:rFonts w:ascii="Times New Roman" w:hAnsi="Times New Roman"/>
          <w:bCs/>
          <w:sz w:val="22"/>
        </w:rPr>
        <w:t xml:space="preserve">MRI, Magnetic Resonance Imaging; DTI, Diffusion Tensor Imaging; FA, Fractional Anisotropy; Rt, Right; BG, Basal Ganglia; Lt, Left; WM, white matter; SAH, Subarachnoid Hemorrhage; IVH, </w:t>
      </w:r>
      <w:r w:rsidRPr="00CA5293">
        <w:rPr>
          <w:rFonts w:ascii="Times New Roman" w:hAnsi="Times New Roman"/>
          <w:bCs/>
          <w:sz w:val="22"/>
        </w:rPr>
        <w:lastRenderedPageBreak/>
        <w:t>Intraventricular Hemorrhage; ICH, Intracerebral Hemorrhage; IC, Internal Capsule; MCA, Middle Cerebral Artery</w:t>
      </w:r>
    </w:p>
    <w:sectPr w:rsidR="007C4173" w:rsidRPr="00CA5293" w:rsidSect="00391828">
      <w:pgSz w:w="11906" w:h="16838" w:orient="landscape"/>
      <w:pgMar w:top="1440" w:right="1440" w:bottom="1701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D170A" w14:textId="77777777" w:rsidR="0049509F" w:rsidRDefault="0049509F" w:rsidP="00AE0FA5">
      <w:pPr>
        <w:spacing w:after="0" w:line="240" w:lineRule="auto"/>
      </w:pPr>
      <w:r>
        <w:separator/>
      </w:r>
    </w:p>
  </w:endnote>
  <w:endnote w:type="continuationSeparator" w:id="0">
    <w:p w14:paraId="04C797E4" w14:textId="77777777" w:rsidR="0049509F" w:rsidRDefault="0049509F" w:rsidP="00AE0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38F2C" w14:textId="77777777" w:rsidR="0049509F" w:rsidRDefault="0049509F" w:rsidP="00AE0FA5">
      <w:pPr>
        <w:spacing w:after="0" w:line="240" w:lineRule="auto"/>
      </w:pPr>
      <w:r>
        <w:separator/>
      </w:r>
    </w:p>
  </w:footnote>
  <w:footnote w:type="continuationSeparator" w:id="0">
    <w:p w14:paraId="3CDB9184" w14:textId="77777777" w:rsidR="0049509F" w:rsidRDefault="0049509F" w:rsidP="00AE0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80B"/>
    <w:rsid w:val="00037D51"/>
    <w:rsid w:val="0006623B"/>
    <w:rsid w:val="00074502"/>
    <w:rsid w:val="0008730F"/>
    <w:rsid w:val="000F46A8"/>
    <w:rsid w:val="00236718"/>
    <w:rsid w:val="00246C1A"/>
    <w:rsid w:val="00256AFE"/>
    <w:rsid w:val="002B24E4"/>
    <w:rsid w:val="002D0EDC"/>
    <w:rsid w:val="00320F65"/>
    <w:rsid w:val="0034178E"/>
    <w:rsid w:val="00391828"/>
    <w:rsid w:val="003A6DB4"/>
    <w:rsid w:val="00424BC8"/>
    <w:rsid w:val="00445F82"/>
    <w:rsid w:val="004836BF"/>
    <w:rsid w:val="0049509F"/>
    <w:rsid w:val="004B7254"/>
    <w:rsid w:val="004C2419"/>
    <w:rsid w:val="004E23EF"/>
    <w:rsid w:val="005202E1"/>
    <w:rsid w:val="005322E7"/>
    <w:rsid w:val="00534EF0"/>
    <w:rsid w:val="0057308F"/>
    <w:rsid w:val="005901BE"/>
    <w:rsid w:val="00597438"/>
    <w:rsid w:val="00627D07"/>
    <w:rsid w:val="006719D0"/>
    <w:rsid w:val="006C62ED"/>
    <w:rsid w:val="00741A23"/>
    <w:rsid w:val="007C4173"/>
    <w:rsid w:val="008107F7"/>
    <w:rsid w:val="0083091B"/>
    <w:rsid w:val="00841AC9"/>
    <w:rsid w:val="008A5396"/>
    <w:rsid w:val="008A6BF0"/>
    <w:rsid w:val="008E646D"/>
    <w:rsid w:val="0094468A"/>
    <w:rsid w:val="009704EF"/>
    <w:rsid w:val="009802AF"/>
    <w:rsid w:val="009D06DD"/>
    <w:rsid w:val="009D6BE8"/>
    <w:rsid w:val="00A35A83"/>
    <w:rsid w:val="00AE0FA5"/>
    <w:rsid w:val="00B23AEC"/>
    <w:rsid w:val="00B3729D"/>
    <w:rsid w:val="00CA2FDD"/>
    <w:rsid w:val="00CA3489"/>
    <w:rsid w:val="00CA5293"/>
    <w:rsid w:val="00CE4662"/>
    <w:rsid w:val="00D1080B"/>
    <w:rsid w:val="00D84548"/>
    <w:rsid w:val="00D85218"/>
    <w:rsid w:val="00DA143A"/>
    <w:rsid w:val="00E200A3"/>
    <w:rsid w:val="00E47282"/>
    <w:rsid w:val="00EA6BB5"/>
    <w:rsid w:val="00EB089F"/>
    <w:rsid w:val="00F0541C"/>
    <w:rsid w:val="00F168DE"/>
    <w:rsid w:val="00F3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1705C"/>
  <w15:docId w15:val="{93DCD599-3D44-425F-906C-9CC6DDC8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spacing w:after="200" w:line="276" w:lineRule="auto"/>
      <w:jc w:val="left"/>
    </w:pPr>
    <w:rPr>
      <w:rFonts w:ascii="맑은 고딕" w:eastAsia="맑은 고딕" w:hAnsi="맑은 고딕" w:cs="Times New Roman"/>
    </w:rPr>
  </w:style>
  <w:style w:type="character" w:customStyle="1" w:styleId="Char1">
    <w:name w:val="메모 텍스트 Char"/>
    <w:basedOn w:val="a0"/>
    <w:link w:val="a6"/>
    <w:uiPriority w:val="99"/>
    <w:rPr>
      <w:rFonts w:ascii="맑은 고딕" w:eastAsia="맑은 고딕" w:hAnsi="맑은 고딕" w:cs="Times New Roman"/>
    </w:rPr>
  </w:style>
  <w:style w:type="paragraph" w:customStyle="1" w:styleId="Authornames">
    <w:name w:val="Author names"/>
    <w:basedOn w:val="a"/>
    <w:next w:val="a"/>
    <w:qFormat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="맑은 고딕" w:hAnsi="Times New Roman" w:cs="Times New Roman"/>
      <w:kern w:val="0"/>
      <w:sz w:val="28"/>
      <w:szCs w:val="24"/>
      <w:lang w:val="en-GB" w:eastAsia="en-GB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pPr>
      <w:spacing w:after="160" w:line="259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rFonts w:ascii="맑은 고딕" w:eastAsia="맑은 고딕" w:hAnsi="맑은 고딕" w:cs="Times New Roman"/>
      <w:b/>
      <w:bCs/>
    </w:rPr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semiHidden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semiHidden/>
    <w:pPr>
      <w:spacing w:after="200" w:line="240" w:lineRule="auto"/>
    </w:pPr>
    <w:rPr>
      <w:rFonts w:ascii="맑은 고딕" w:eastAsia="맑은 고딕" w:hAnsi="맑은 고딕" w:cs="Times New Roman"/>
      <w:noProof/>
    </w:rPr>
  </w:style>
  <w:style w:type="table" w:styleId="a9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Revision"/>
    <w:hidden/>
    <w:uiPriority w:val="99"/>
    <w:semiHidden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3</Words>
  <Characters>1694</Characters>
  <Application>Microsoft Office Word</Application>
  <DocSecurity>0</DocSecurity>
  <Lines>178</Lines>
  <Paragraphs>7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인 최</dc:creator>
  <cp:keywords/>
  <dc:description/>
  <cp:lastModifiedBy>김종문</cp:lastModifiedBy>
  <cp:revision>3</cp:revision>
  <dcterms:created xsi:type="dcterms:W3CDTF">2025-09-26T16:06:00Z</dcterms:created>
  <dcterms:modified xsi:type="dcterms:W3CDTF">2025-10-05T15:45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e2e7628ad09a28bf95b3fbfdad2ce4769f4de85dda348f8df0905f91c428b9</vt:lpwstr>
  </property>
</Properties>
</file>